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  <w:t>Additional Table 2. Raw data lectures in European Nucleotide Archive.</w:t>
      </w:r>
    </w:p>
    <w:tbl>
      <w:tblPr>
        <w:tblW w:w="90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918"/>
        <w:gridCol w:w="1506"/>
        <w:gridCol w:w="1506"/>
        <w:gridCol w:w="884"/>
        <w:gridCol w:w="1759"/>
      </w:tblGrid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_accession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_accession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.accession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_accessio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_id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ientific_name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103360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54017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94148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81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sinensis x Citrus trifoliat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05572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2342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60516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sinensis x Citrus trifoliat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05572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2342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60517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macrophyll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05572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2342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60518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macrophyll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10336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540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94149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sinensis x Citrus trifoliat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10336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5401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941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sinensis x Citrus trifoliat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10336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5402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94151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macrophyll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10336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5402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94152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macrophyll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05509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2279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59283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sinensis x Citrus trifoliat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10336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5402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94153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sinensis x Citrus trifoliata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10336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5402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941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macrophylla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JEB20758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A10405573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X2023423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196051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30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us macrophylla</w:t>
            </w:r>
          </w:p>
        </w:tc>
      </w:tr>
    </w:tbl>
    <w:p>
      <w:pPr>
        <w:pStyle w:val="TextBody"/>
        <w:spacing w:lineRule="auto" w:line="48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15:06:00Z</dcterms:created>
  <dc:creator>María Amparo Primo Capella</dc:creator>
  <dc:description/>
  <cp:keywords/>
  <dc:language>en-US</dc:language>
  <cp:lastModifiedBy>María Amparo Primo Capella</cp:lastModifiedBy>
  <dcterms:modified xsi:type="dcterms:W3CDTF">2021-09-26T15:06:00Z</dcterms:modified>
  <cp:revision>3</cp:revision>
  <dc:subject/>
  <dc:title/>
</cp:coreProperties>
</file>